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BB3" w:rsidRPr="0007132E" w:rsidRDefault="004C6BB3" w:rsidP="004C6BB3">
      <w:pPr>
        <w:rPr>
          <w:color w:val="000000" w:themeColor="text1"/>
        </w:rPr>
      </w:pPr>
    </w:p>
    <w:p w:rsidR="004C6BB3" w:rsidRPr="0007132E" w:rsidRDefault="004C6BB3" w:rsidP="004C6BB3">
      <w:pPr>
        <w:rPr>
          <w:color w:val="000000" w:themeColor="text1"/>
        </w:rPr>
      </w:pPr>
      <w:r w:rsidRPr="0007132E">
        <w:rPr>
          <w:color w:val="000000" w:themeColor="text1"/>
        </w:rPr>
        <w:t>Supplemental table S-1. Distribution of risk factors for thrombosis by classification of the index event</w:t>
      </w:r>
    </w:p>
    <w:p w:rsidR="004C6BB3" w:rsidRPr="0007132E" w:rsidRDefault="004C6BB3" w:rsidP="004C6BB3">
      <w:pPr>
        <w:pStyle w:val="PlainText"/>
        <w:rPr>
          <w:color w:val="000000" w:themeColor="text1"/>
          <w:lang w:val="en-US"/>
        </w:rPr>
      </w:pP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2510"/>
        <w:gridCol w:w="1190"/>
        <w:gridCol w:w="1174"/>
        <w:gridCol w:w="1210"/>
      </w:tblGrid>
      <w:tr w:rsidR="004C6BB3" w:rsidRPr="0007132E" w:rsidTr="00A535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provoked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oked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(chi square)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rgery, N=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5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6 (30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vere trauma, N=12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1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 (22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ncer, N=8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3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 (12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aplegia, N=1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2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mb immobilization, N=9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1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 (1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entral venous catheter, N=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1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ronic inflammatory dis, N=2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1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3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edrest &gt;4 dd, N=14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2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1 (23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gnancy, N=2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2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4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perium, N=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1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besity, N=8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 (6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 (6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rt failure, N=1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1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phrotic syndrome, N=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2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rombophilia, N=3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4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ly/thrombocytaemia, N=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0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phospholipid AB, N=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0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rogens/progestins, N=6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 (8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rial fibrillation, N=1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0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1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al filter, N=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0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g travel, N=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6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4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00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2</w:t>
            </w:r>
          </w:p>
        </w:tc>
      </w:tr>
    </w:tbl>
    <w:p w:rsidR="004C6BB3" w:rsidRPr="0007132E" w:rsidRDefault="004C6BB3" w:rsidP="004C6BB3">
      <w:pPr>
        <w:tabs>
          <w:tab w:val="left" w:pos="6958"/>
          <w:tab w:val="left" w:pos="8500"/>
        </w:tabs>
        <w:ind w:left="7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it-IT"/>
        </w:rPr>
      </w:pPr>
      <w:r w:rsidRPr="0007132E">
        <w:rPr>
          <w:rFonts w:ascii="Calibri" w:eastAsia="Times New Roman" w:hAnsi="Calibri" w:cs="Calibri"/>
          <w:color w:val="000000" w:themeColor="text1"/>
          <w:sz w:val="18"/>
          <w:szCs w:val="18"/>
          <w:lang w:eastAsia="it-IT"/>
        </w:rPr>
        <w:t>* the 35 cases of isolated PE were not classified</w:t>
      </w: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C6BB3" w:rsidRPr="0007132E" w:rsidRDefault="004C6BB3" w:rsidP="004C6BB3">
      <w:pPr>
        <w:rPr>
          <w:color w:val="000000" w:themeColor="text1"/>
        </w:rPr>
      </w:pPr>
      <w:r w:rsidRPr="0007132E">
        <w:rPr>
          <w:color w:val="000000" w:themeColor="text1"/>
        </w:rPr>
        <w:t>Supplemental table S-2. Distribution of risk factors for thrombosis by index event</w:t>
      </w:r>
    </w:p>
    <w:p w:rsidR="004C6BB3" w:rsidRPr="0007132E" w:rsidRDefault="004C6BB3" w:rsidP="004C6BB3">
      <w:pPr>
        <w:rPr>
          <w:color w:val="000000" w:themeColor="text1"/>
        </w:rPr>
      </w:pP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2561"/>
        <w:gridCol w:w="2288"/>
        <w:gridCol w:w="1324"/>
        <w:gridCol w:w="1035"/>
        <w:gridCol w:w="1175"/>
        <w:gridCol w:w="1179"/>
      </w:tblGrid>
      <w:tr w:rsidR="004C6BB3" w:rsidRPr="0007132E" w:rsidTr="00A535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ximal/proximal+distal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solated distal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VT+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 without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(chi square)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rgery, N=1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 (13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 (21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13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8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vere trauma, N=12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 (9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 (14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4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2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ncer, N=8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5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8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6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aplegia, N=1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1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1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mb immobilization, N=9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 (8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7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4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8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entral venous catheter, N=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0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0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ronic inflammatory disease, N=2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1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3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edrest &gt;4 days, N=14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 (9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 (14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9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4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gnancy, N=2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5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3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perium, N=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0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4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besity, N=8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6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(6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6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37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rt failure, N=1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2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phrotic syndrome, N=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2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rombophilia, N=3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2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2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6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ly/thrombocytaemia, N=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8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phospholipid antibodies, N=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0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rogens/progestins, N=6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(4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4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9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rial fibrillation, N=1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0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2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al filter, N=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0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0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33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g travel, N=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3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33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576"/>
              </w:tabs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7</w:t>
            </w:r>
          </w:p>
        </w:tc>
      </w:tr>
    </w:tbl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br w:type="page"/>
      </w:r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lastRenderedPageBreak/>
        <w:t>Supplemental Table S-3. Distribution of treatments and decision by index event</w:t>
      </w: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964"/>
        <w:gridCol w:w="1671"/>
        <w:gridCol w:w="1684"/>
        <w:gridCol w:w="1571"/>
        <w:gridCol w:w="997"/>
        <w:gridCol w:w="1354"/>
        <w:gridCol w:w="769"/>
      </w:tblGrid>
      <w:tr w:rsidR="004C6BB3" w:rsidRPr="0007132E" w:rsidTr="00A535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ximal/</w:t>
            </w: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proximal+distal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solated distal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VT+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 without D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(chi</w:t>
            </w: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square)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KA, N=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 (14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 (10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8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25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MWH, N=8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 (5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 (7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8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AC, N=97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3 (78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1 (79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 (79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 (6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9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, N=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2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2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8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ci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inue with</w:t>
            </w: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anticoag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9 (58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9 (37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 (59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(71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inue with other</w:t>
            </w: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antithrombotic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7 (28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3 (28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24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2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8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 (13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8 (3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16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:rsidR="004C6BB3" w:rsidRPr="0007132E" w:rsidRDefault="004C6BB3" w:rsidP="004C6B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C6BB3" w:rsidRPr="0007132E" w:rsidRDefault="004C6BB3" w:rsidP="004C6B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t>Supplemental Table S-4. Distribution of treatments and decision by type of index event</w:t>
      </w: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1143"/>
        <w:gridCol w:w="3382"/>
        <w:gridCol w:w="1100"/>
        <w:gridCol w:w="1088"/>
        <w:gridCol w:w="1210"/>
      </w:tblGrid>
      <w:tr w:rsidR="004C6BB3" w:rsidRPr="0007132E" w:rsidTr="00A535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provok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ok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(chi square)</w:t>
            </w: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vent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ximal/proximal+distal DVT, N=6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6 (56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6 (50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solated distal DVT, N=43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6 (32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4 (40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VT+PE, N=1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 (10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 (9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9</w:t>
            </w: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eatment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KA, N=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 (12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 (12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9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MWH, N=8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 (5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 (7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AC, N=9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6 (7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6 (7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ci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inue with anticoagulation, N=6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0 (51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1 (49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inue with other antithrombotic, N=34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9 (32.9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 (21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, N=2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 (1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 (2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:rsidR="004C6BB3" w:rsidRPr="0007132E" w:rsidRDefault="004C6BB3" w:rsidP="004C6BB3">
      <w:pPr>
        <w:tabs>
          <w:tab w:val="left" w:pos="6958"/>
          <w:tab w:val="left" w:pos="8500"/>
        </w:tabs>
        <w:ind w:left="7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it-IT"/>
        </w:rPr>
      </w:pPr>
      <w:r w:rsidRPr="0007132E">
        <w:rPr>
          <w:rFonts w:ascii="Calibri" w:eastAsia="Times New Roman" w:hAnsi="Calibri" w:cs="Calibri"/>
          <w:color w:val="000000" w:themeColor="text1"/>
          <w:sz w:val="18"/>
          <w:szCs w:val="18"/>
          <w:lang w:eastAsia="it-IT"/>
        </w:rPr>
        <w:t>* the 35 cases of isolated PE were not classified</w:t>
      </w:r>
    </w:p>
    <w:p w:rsidR="004C6BB3" w:rsidRPr="0007132E" w:rsidRDefault="004C6BB3" w:rsidP="004C6BB3">
      <w:pPr>
        <w:tabs>
          <w:tab w:val="left" w:pos="5416"/>
          <w:tab w:val="left" w:pos="6958"/>
          <w:tab w:val="left" w:pos="8500"/>
        </w:tabs>
        <w:ind w:left="7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it-IT"/>
        </w:rPr>
      </w:pPr>
      <w:r w:rsidRPr="0007132E">
        <w:rPr>
          <w:rFonts w:ascii="Calibri" w:eastAsia="Times New Roman" w:hAnsi="Calibri" w:cs="Calibri"/>
          <w:color w:val="000000" w:themeColor="text1"/>
          <w:sz w:val="18"/>
          <w:szCs w:val="18"/>
          <w:lang w:eastAsia="it-IT"/>
        </w:rPr>
        <w:t>** 30 subjects received other treatments</w:t>
      </w:r>
    </w:p>
    <w:p w:rsidR="004C6BB3" w:rsidRPr="0007132E" w:rsidRDefault="004C6BB3" w:rsidP="004C6B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C6BB3" w:rsidRPr="0007132E" w:rsidRDefault="004C6BB3" w:rsidP="004C6B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  <w:bookmarkStart w:id="0" w:name="_Hlk70327031"/>
      <w:r w:rsidRPr="0007132E">
        <w:rPr>
          <w:color w:val="000000" w:themeColor="text1"/>
          <w:lang w:val="en-GB"/>
        </w:rPr>
        <w:t>Supplemental Table S-5. Distribution of decision, overall and by type of index event, according to the availability of recent ultrasound at the time of decision</w:t>
      </w:r>
    </w:p>
    <w:bookmarkEnd w:id="0"/>
    <w:p w:rsidR="004C6BB3" w:rsidRPr="0007132E" w:rsidRDefault="004C6BB3" w:rsidP="004C6BB3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2250"/>
        <w:gridCol w:w="1357"/>
        <w:gridCol w:w="1357"/>
        <w:gridCol w:w="1264"/>
      </w:tblGrid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deci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jc w:val="center"/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recent ultrasound, 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jc w:val="center"/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P</w:t>
            </w:r>
            <w:r w:rsidRPr="0007132E">
              <w:rPr>
                <w:color w:val="000000" w:themeColor="text1"/>
                <w:lang w:val="en-GB"/>
              </w:rPr>
              <w:br/>
              <w:t>(chi square)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jc w:val="center"/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not avail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jc w:val="center"/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availabl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8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continue anticoagulation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204 (58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432 (48.5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002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witch to antithrombotic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62 (17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287 (32.2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top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84 (2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890 (19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061</w:t>
            </w: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unprovok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continue anticoagulation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27 (64.1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233 (46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witch to antithrombotic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37 (18.7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92 (38.6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&lt;0.001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top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34 (17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73 (14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407</w:t>
            </w:r>
          </w:p>
        </w:tc>
      </w:tr>
      <w:tr w:rsidR="004C6BB3" w:rsidRPr="0007132E" w:rsidTr="00A535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provok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continue anticoagulation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55 (45.8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96 (50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383</w:t>
            </w:r>
          </w:p>
        </w:tc>
      </w:tr>
      <w:tr w:rsidR="004C6BB3" w:rsidRPr="0007132E" w:rsidTr="00A53579">
        <w:tc>
          <w:tcPr>
            <w:tcW w:w="0" w:type="auto"/>
            <w:vMerge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witch to antithrombotic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16 (13.3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95 (24.4%)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010</w:t>
            </w:r>
          </w:p>
        </w:tc>
      </w:tr>
      <w:tr w:rsidR="004C6BB3" w:rsidRPr="0007132E" w:rsidTr="00A535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stop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49 (40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441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98 (25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6BB3" w:rsidRPr="0007132E" w:rsidRDefault="004C6BB3" w:rsidP="00A53579">
            <w:pPr>
              <w:tabs>
                <w:tab w:val="decimal" w:pos="698"/>
              </w:tabs>
              <w:rPr>
                <w:color w:val="000000" w:themeColor="text1"/>
                <w:lang w:val="en-GB"/>
              </w:rPr>
            </w:pPr>
            <w:r w:rsidRPr="0007132E">
              <w:rPr>
                <w:color w:val="000000" w:themeColor="text1"/>
                <w:lang w:val="en-GB"/>
              </w:rPr>
              <w:t>0.001</w:t>
            </w:r>
          </w:p>
        </w:tc>
      </w:tr>
    </w:tbl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br w:type="page"/>
      </w:r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lastRenderedPageBreak/>
        <w:t>Supplemental Table S-6 – Outcome of the multivariable ordinal logistic regression analysis</w:t>
      </w:r>
    </w:p>
    <w:p w:rsidR="004C6BB3" w:rsidRPr="0007132E" w:rsidRDefault="004C6BB3" w:rsidP="004C6BB3">
      <w:pPr>
        <w:spacing w:line="320" w:lineRule="atLeast"/>
        <w:ind w:right="60"/>
        <w:rPr>
          <w:rFonts w:ascii="Arial" w:hAnsi="Arial" w:cs="Arial"/>
          <w:color w:val="000000" w:themeColor="text1"/>
          <w:sz w:val="16"/>
          <w:szCs w:val="16"/>
        </w:rPr>
      </w:pPr>
      <w:r w:rsidRPr="0007132E">
        <w:rPr>
          <w:rFonts w:ascii="Arial" w:hAnsi="Arial" w:cs="Arial"/>
          <w:b/>
          <w:bCs/>
          <w:color w:val="000000" w:themeColor="text1"/>
          <w:sz w:val="16"/>
          <w:szCs w:val="16"/>
        </w:rPr>
        <w:t>Logistic regression, all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6"/>
        <w:gridCol w:w="2648"/>
        <w:gridCol w:w="742"/>
        <w:gridCol w:w="971"/>
        <w:gridCol w:w="687"/>
      </w:tblGrid>
      <w:tr w:rsidR="004C6BB3" w:rsidRPr="0007132E" w:rsidTr="00A53579"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cision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*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inue with anticoagulation vs. stop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, women vs. men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82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5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&lt;65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9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7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65-74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31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VT vs. PE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99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comitant disease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39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sk factor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96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38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zech Rep.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25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land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8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rtugal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45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ssi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1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ovakia vs. Tunisi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70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inue with other antithrombotic vs. stop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, women vs. men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&lt;65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65-74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VT vs. PE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32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comitant disease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56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sk factor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96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44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zech Rep.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36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land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rtugal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73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ssi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ovakia vs. Tunisi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66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ind w:right="60"/>
              <w:contextualSpacing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:rsidR="004C6BB3" w:rsidRPr="0007132E" w:rsidRDefault="004C6BB3" w:rsidP="004C6BB3">
      <w:pPr>
        <w:rPr>
          <w:rFonts w:cstheme="minorHAnsi"/>
          <w:color w:val="000000" w:themeColor="text1"/>
          <w:sz w:val="18"/>
          <w:szCs w:val="18"/>
          <w:lang w:val="en-GB"/>
        </w:rPr>
      </w:pPr>
      <w:r w:rsidRPr="0007132E">
        <w:rPr>
          <w:rFonts w:cstheme="minorHAnsi"/>
          <w:color w:val="000000" w:themeColor="text1"/>
          <w:sz w:val="18"/>
          <w:szCs w:val="18"/>
          <w:lang w:val="en-GB"/>
        </w:rPr>
        <w:t xml:space="preserve">* the odds for a specific comparison with its CI is given by </w:t>
      </w:r>
      <m:oMath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B±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sz w:val="18"/>
                    <w:szCs w:val="18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α/2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×SE</m:t>
            </m:r>
          </m:sup>
        </m:sSup>
      </m:oMath>
      <w:r w:rsidRPr="0007132E">
        <w:rPr>
          <w:rFonts w:cstheme="minorHAnsi"/>
          <w:color w:val="000000" w:themeColor="text1"/>
          <w:sz w:val="18"/>
          <w:szCs w:val="18"/>
          <w:lang w:val="en-GB"/>
        </w:rPr>
        <w:t xml:space="preserve">; for the opposite comparison it is given by </w:t>
      </w:r>
      <m:oMath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–B±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sz w:val="18"/>
                    <w:szCs w:val="18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α/2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×SE</m:t>
            </m:r>
          </m:sup>
        </m:sSup>
      </m:oMath>
    </w:p>
    <w:p w:rsidR="004C6BB3" w:rsidRPr="0007132E" w:rsidRDefault="004C6BB3" w:rsidP="004C6BB3">
      <w:pPr>
        <w:spacing w:line="320" w:lineRule="atLeast"/>
        <w:ind w:right="60"/>
        <w:rPr>
          <w:rFonts w:ascii="Arial" w:hAnsi="Arial" w:cs="Arial"/>
          <w:color w:val="000000" w:themeColor="text1"/>
          <w:sz w:val="16"/>
          <w:szCs w:val="16"/>
        </w:rPr>
      </w:pPr>
      <w:r w:rsidRPr="0007132E">
        <w:rPr>
          <w:rFonts w:ascii="Arial" w:hAnsi="Arial" w:cs="Arial"/>
          <w:b/>
          <w:bCs/>
          <w:color w:val="000000" w:themeColor="text1"/>
          <w:sz w:val="16"/>
          <w:szCs w:val="16"/>
        </w:rPr>
        <w:t>Logistic regression, only DVT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6"/>
        <w:gridCol w:w="3610"/>
        <w:gridCol w:w="682"/>
        <w:gridCol w:w="911"/>
        <w:gridCol w:w="627"/>
      </w:tblGrid>
      <w:tr w:rsidR="004C6BB3" w:rsidRPr="0007132E" w:rsidTr="00A53579"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cision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*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inue with anticoagulation vs. stop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, women vs. men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3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&lt;65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65-74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0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comitant disease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25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sk factor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75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VT unprovoked vs. provoked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st-thrombotic syndrome, absent vs. present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65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9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zech Rep.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20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8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7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land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3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rtugal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0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ssi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24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ovakia vs. Tunisi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96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inue with other antithrombotic vs. stop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, women vs. men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3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&lt;65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89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, 65-74 vs. 75+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98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comitant disease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48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sk factors, no vs. yes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9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VT unprovoked vs. provoked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st-thrombotic syndrome, absent vs. present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03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880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zech Rep.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854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land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275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rtugal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531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4C6BB3" w:rsidRPr="0007132E" w:rsidTr="00A53579"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ssia vs. Tunisia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0" w:type="auto"/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6</w:t>
            </w:r>
          </w:p>
        </w:tc>
      </w:tr>
      <w:tr w:rsidR="004C6BB3" w:rsidRPr="0007132E" w:rsidTr="00A53579"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ovakia vs. Tunisi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259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:rsidR="004C6BB3" w:rsidRPr="0007132E" w:rsidRDefault="004C6BB3" w:rsidP="00A535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713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:rsidR="004C6BB3" w:rsidRPr="0007132E" w:rsidRDefault="004C6BB3" w:rsidP="004C6BB3">
      <w:pPr>
        <w:rPr>
          <w:rFonts w:cstheme="minorHAnsi"/>
          <w:color w:val="000000" w:themeColor="text1"/>
          <w:sz w:val="18"/>
          <w:szCs w:val="18"/>
          <w:lang w:val="en-GB"/>
        </w:rPr>
      </w:pPr>
      <w:r w:rsidRPr="0007132E">
        <w:rPr>
          <w:rFonts w:cstheme="minorHAnsi"/>
          <w:color w:val="000000" w:themeColor="text1"/>
          <w:sz w:val="18"/>
          <w:szCs w:val="18"/>
          <w:lang w:val="en-GB"/>
        </w:rPr>
        <w:t xml:space="preserve">* the odds for a specific comparison with its CI is given by </w:t>
      </w:r>
      <m:oMath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B±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sz w:val="18"/>
                    <w:szCs w:val="18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α/2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×SE</m:t>
            </m:r>
          </m:sup>
        </m:sSup>
      </m:oMath>
      <w:r w:rsidRPr="0007132E">
        <w:rPr>
          <w:rFonts w:cstheme="minorHAnsi"/>
          <w:color w:val="000000" w:themeColor="text1"/>
          <w:sz w:val="18"/>
          <w:szCs w:val="18"/>
          <w:lang w:val="en-GB"/>
        </w:rPr>
        <w:t xml:space="preserve">; for the opposite comparison it is given by </w:t>
      </w:r>
      <m:oMath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e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–B±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sz w:val="18"/>
                    <w:szCs w:val="18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en-GB"/>
                  </w:rPr>
                  <m:t>α/2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sz w:val="18"/>
                <w:szCs w:val="18"/>
                <w:lang w:val="en-GB"/>
              </w:rPr>
              <m:t>×SE</m:t>
            </m:r>
          </m:sup>
        </m:sSup>
      </m:oMath>
    </w:p>
    <w:p w:rsidR="004C6BB3" w:rsidRPr="0007132E" w:rsidRDefault="004C6BB3" w:rsidP="004C6BB3">
      <w:pPr>
        <w:rPr>
          <w:color w:val="000000" w:themeColor="text1"/>
          <w:lang w:val="en-GB"/>
        </w:rPr>
      </w:pPr>
      <w:r w:rsidRPr="0007132E">
        <w:rPr>
          <w:color w:val="000000" w:themeColor="text1"/>
          <w:lang w:val="en-GB"/>
        </w:rPr>
        <w:br w:type="page"/>
      </w:r>
    </w:p>
    <w:p w:rsidR="004C6BB3" w:rsidRPr="0007132E" w:rsidRDefault="004C6BB3" w:rsidP="004C6BB3">
      <w:pPr>
        <w:pStyle w:val="tabletit"/>
        <w:jc w:val="left"/>
        <w:rPr>
          <w:rFonts w:ascii="Calibri" w:hAnsi="Calibri" w:cs="Calibri"/>
          <w:b w:val="0"/>
          <w:bCs/>
          <w:color w:val="000000" w:themeColor="text1"/>
          <w:sz w:val="24"/>
          <w:szCs w:val="28"/>
        </w:rPr>
      </w:pPr>
      <w:bookmarkStart w:id="1" w:name="_Toc59642308"/>
      <w:r w:rsidRPr="0007132E">
        <w:rPr>
          <w:rFonts w:ascii="Calibri" w:hAnsi="Calibri" w:cs="Calibri"/>
          <w:b w:val="0"/>
          <w:bCs/>
          <w:color w:val="000000" w:themeColor="text1"/>
          <w:sz w:val="24"/>
          <w:szCs w:val="28"/>
        </w:rPr>
        <w:lastRenderedPageBreak/>
        <w:t>Supplemental Table S-7. Distribution of the reasons justifying the decision taken for continuation, stratified by decision taken</w:t>
      </w:r>
      <w:bookmarkEnd w:id="1"/>
      <w:r w:rsidRPr="0007132E">
        <w:rPr>
          <w:rFonts w:ascii="Calibri" w:hAnsi="Calibri" w:cs="Calibri"/>
          <w:b w:val="0"/>
          <w:bCs/>
          <w:color w:val="000000" w:themeColor="text1"/>
          <w:sz w:val="24"/>
          <w:szCs w:val="28"/>
        </w:rPr>
        <w:t xml:space="preserve"> </w:t>
      </w:r>
    </w:p>
    <w:p w:rsidR="004C6BB3" w:rsidRPr="0007132E" w:rsidRDefault="004C6BB3" w:rsidP="004C6BB3">
      <w:pPr>
        <w:pStyle w:val="tabletit"/>
        <w:jc w:val="left"/>
        <w:rPr>
          <w:rFonts w:ascii="Calibri" w:hAnsi="Calibri" w:cs="Calibri"/>
          <w:b w:val="0"/>
          <w:bCs/>
          <w:color w:val="000000" w:themeColor="text1"/>
          <w:sz w:val="24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6"/>
        <w:gridCol w:w="2118"/>
        <w:gridCol w:w="2484"/>
        <w:gridCol w:w="1159"/>
        <w:gridCol w:w="1076"/>
      </w:tblGrid>
      <w:tr w:rsidR="004C6BB3" w:rsidRPr="0007132E" w:rsidTr="00A53579">
        <w:trPr>
          <w:jc w:val="center"/>
        </w:trPr>
        <w:tc>
          <w:tcPr>
            <w:tcW w:w="0" w:type="auto"/>
            <w:tcBorders>
              <w:top w:val="single" w:sz="12" w:space="0" w:color="5B9BD5" w:themeColor="accent1"/>
              <w:bottom w:val="single" w:sz="6" w:space="0" w:color="5B9BD5" w:themeColor="accent1"/>
            </w:tcBorders>
          </w:tcPr>
          <w:p w:rsidR="004C6BB3" w:rsidRPr="0007132E" w:rsidRDefault="004C6BB3" w:rsidP="00A53579">
            <w:pPr>
              <w:pStyle w:val="tabtext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5B9BD5" w:themeColor="accent1"/>
              <w:bottom w:val="single" w:sz="6" w:space="0" w:color="5B9BD5" w:themeColor="accent1"/>
            </w:tcBorders>
          </w:tcPr>
          <w:p w:rsidR="004C6BB3" w:rsidRPr="0007132E" w:rsidRDefault="004C6BB3" w:rsidP="00A53579">
            <w:pPr>
              <w:pStyle w:val="tabtext"/>
              <w:jc w:val="center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continue with</w:t>
            </w: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br/>
              <w:t>anticoagulation, (N=564*)</w:t>
            </w:r>
          </w:p>
        </w:tc>
        <w:tc>
          <w:tcPr>
            <w:tcW w:w="0" w:type="auto"/>
            <w:tcBorders>
              <w:top w:val="single" w:sz="12" w:space="0" w:color="5B9BD5" w:themeColor="accent1"/>
              <w:bottom w:val="single" w:sz="6" w:space="0" w:color="5B9BD5" w:themeColor="accent1"/>
            </w:tcBorders>
          </w:tcPr>
          <w:p w:rsidR="004C6BB3" w:rsidRPr="0007132E" w:rsidRDefault="004C6BB3" w:rsidP="00A53579">
            <w:pPr>
              <w:pStyle w:val="tabtext"/>
              <w:jc w:val="center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continue with</w:t>
            </w: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br/>
              <w:t>other antithrombotic (N=329*)</w:t>
            </w:r>
          </w:p>
        </w:tc>
        <w:tc>
          <w:tcPr>
            <w:tcW w:w="0" w:type="auto"/>
            <w:tcBorders>
              <w:top w:val="single" w:sz="12" w:space="0" w:color="5B9BD5" w:themeColor="accent1"/>
              <w:bottom w:val="single" w:sz="6" w:space="0" w:color="5B9BD5" w:themeColor="accent1"/>
            </w:tcBorders>
          </w:tcPr>
          <w:p w:rsidR="004C6BB3" w:rsidRPr="0007132E" w:rsidRDefault="004C6BB3" w:rsidP="00A53579">
            <w:pPr>
              <w:pStyle w:val="tabtext"/>
              <w:jc w:val="center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stop</w:t>
            </w: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br/>
              <w:t>(N=243*)</w:t>
            </w:r>
          </w:p>
        </w:tc>
        <w:tc>
          <w:tcPr>
            <w:tcW w:w="0" w:type="auto"/>
            <w:tcBorders>
              <w:top w:val="single" w:sz="12" w:space="0" w:color="5B9BD5" w:themeColor="accent1"/>
              <w:bottom w:val="single" w:sz="6" w:space="0" w:color="5B9BD5" w:themeColor="accent1"/>
            </w:tcBorders>
          </w:tcPr>
          <w:p w:rsidR="004C6BB3" w:rsidRPr="0007132E" w:rsidRDefault="004C6BB3" w:rsidP="00A53579">
            <w:pPr>
              <w:pStyle w:val="tabtext"/>
              <w:jc w:val="center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P</w:t>
            </w:r>
            <w:r w:rsidRPr="0007132E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br/>
              <w:t>(chi square)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tcBorders>
              <w:top w:val="single" w:sz="6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risk of recurrence</w:t>
            </w:r>
          </w:p>
        </w:tc>
        <w:tc>
          <w:tcPr>
            <w:tcW w:w="0" w:type="auto"/>
            <w:tcBorders>
              <w:top w:val="single" w:sz="6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81 (85.3%)</w:t>
            </w:r>
          </w:p>
        </w:tc>
        <w:tc>
          <w:tcPr>
            <w:tcW w:w="0" w:type="auto"/>
            <w:tcBorders>
              <w:top w:val="single" w:sz="6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51 (76.3%)</w:t>
            </w:r>
          </w:p>
        </w:tc>
        <w:tc>
          <w:tcPr>
            <w:tcW w:w="0" w:type="auto"/>
            <w:tcBorders>
              <w:top w:val="single" w:sz="6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1 (41.6%)</w:t>
            </w:r>
          </w:p>
        </w:tc>
        <w:tc>
          <w:tcPr>
            <w:tcW w:w="0" w:type="auto"/>
            <w:tcBorders>
              <w:top w:val="single" w:sz="6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risk of bleeding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22 (39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60 (48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91 (37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08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no treatment needed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1 (3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63 (19.1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83 (75.3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atient's choice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6 (18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64 (19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94 (38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D-dimer negative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74 (13.1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66 (20.1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89 (36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TS present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38 (24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53 (16.1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7 (2.9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atient's age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59 (10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2 (6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6 (6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7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cost for the patient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9 (3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9 (2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3 (17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D-dimer positive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5 (8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2 (3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6 (2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thrombophilia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3 (7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 (3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3 (1.2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active cancer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5 (8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5 (1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 (0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decision by GP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1 (3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 (3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 (4.1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776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familiarity for VTE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0 (3.5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0 (3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96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implantation of caval filter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7 (4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major bleeding on treatment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 (0.7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5 (4.6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unstable INR level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1 (2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8 (2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358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tendency to fall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8 (1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 (1.2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8 (3.3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12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ulmonary hypertension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1 (2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4 (1.2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 (0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82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general conditions worsened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1 (2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 (0.3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 (0.0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13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onset of contraindications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4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1 (0.3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593</w:t>
            </w:r>
          </w:p>
        </w:tc>
      </w:tr>
      <w:tr w:rsidR="004C6BB3" w:rsidRPr="0007132E" w:rsidTr="00A53579">
        <w:trPr>
          <w:jc w:val="center"/>
        </w:trPr>
        <w:tc>
          <w:tcPr>
            <w:tcW w:w="0" w:type="auto"/>
            <w:tcBorders>
              <w:bottom w:val="single" w:sz="12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renal insufficiency worsened</w:t>
            </w:r>
          </w:p>
        </w:tc>
        <w:tc>
          <w:tcPr>
            <w:tcW w:w="0" w:type="auto"/>
            <w:tcBorders>
              <w:bottom w:val="single" w:sz="12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345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2 (0.8%)</w:t>
            </w:r>
          </w:p>
        </w:tc>
        <w:tc>
          <w:tcPr>
            <w:tcW w:w="0" w:type="auto"/>
            <w:tcBorders>
              <w:bottom w:val="single" w:sz="12" w:space="0" w:color="5B9BD5" w:themeColor="accent1"/>
            </w:tcBorders>
            <w:vAlign w:val="bottom"/>
          </w:tcPr>
          <w:p w:rsidR="004C6BB3" w:rsidRPr="0007132E" w:rsidRDefault="004C6BB3" w:rsidP="00A53579">
            <w:pPr>
              <w:pStyle w:val="tabtext"/>
              <w:tabs>
                <w:tab w:val="decimal" w:pos="527"/>
              </w:tabs>
              <w:rPr>
                <w:color w:val="000000" w:themeColor="text1"/>
                <w:sz w:val="18"/>
                <w:szCs w:val="20"/>
              </w:rPr>
            </w:pPr>
            <w:r w:rsidRPr="0007132E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0.025</w:t>
            </w:r>
          </w:p>
        </w:tc>
      </w:tr>
    </w:tbl>
    <w:p w:rsidR="004C6BB3" w:rsidRPr="0007132E" w:rsidRDefault="004C6BB3" w:rsidP="004C6BB3">
      <w:pPr>
        <w:pStyle w:val="text"/>
        <w:ind w:left="1276"/>
        <w:rPr>
          <w:color w:val="000000" w:themeColor="text1"/>
          <w:sz w:val="18"/>
          <w:szCs w:val="18"/>
        </w:rPr>
      </w:pPr>
      <w:r w:rsidRPr="0007132E">
        <w:rPr>
          <w:color w:val="000000" w:themeColor="text1"/>
          <w:sz w:val="18"/>
          <w:szCs w:val="18"/>
        </w:rPr>
        <w:t>* N denotes the number of reasons given, not the number of patients</w:t>
      </w: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C6BB3" w:rsidRPr="0007132E" w:rsidRDefault="004C6BB3" w:rsidP="004C6BB3">
      <w:pPr>
        <w:rPr>
          <w:color w:val="000000" w:themeColor="text1"/>
          <w:lang w:val="en-GB"/>
        </w:rPr>
      </w:pPr>
    </w:p>
    <w:p w:rsidR="004D1171" w:rsidRDefault="004D1171">
      <w:bookmarkStart w:id="2" w:name="_GoBack"/>
      <w:bookmarkEnd w:id="2"/>
    </w:p>
    <w:sectPr w:rsidR="004D1171" w:rsidSect="009E42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5E02BF"/>
    <w:multiLevelType w:val="hybridMultilevel"/>
    <w:tmpl w:val="CAC436D0"/>
    <w:lvl w:ilvl="0" w:tplc="5B228E7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400C72"/>
    <w:multiLevelType w:val="hybridMultilevel"/>
    <w:tmpl w:val="3112F2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566111"/>
    <w:multiLevelType w:val="hybridMultilevel"/>
    <w:tmpl w:val="32AE99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B3"/>
    <w:rsid w:val="000014AD"/>
    <w:rsid w:val="00003C37"/>
    <w:rsid w:val="00010A81"/>
    <w:rsid w:val="000209B7"/>
    <w:rsid w:val="00021A83"/>
    <w:rsid w:val="00023CA8"/>
    <w:rsid w:val="000413BA"/>
    <w:rsid w:val="00046661"/>
    <w:rsid w:val="0005236C"/>
    <w:rsid w:val="00052EB4"/>
    <w:rsid w:val="00053101"/>
    <w:rsid w:val="00056B9E"/>
    <w:rsid w:val="0005712D"/>
    <w:rsid w:val="00064CAC"/>
    <w:rsid w:val="00071110"/>
    <w:rsid w:val="00072B75"/>
    <w:rsid w:val="0007360E"/>
    <w:rsid w:val="0007576F"/>
    <w:rsid w:val="00075A97"/>
    <w:rsid w:val="00077BA4"/>
    <w:rsid w:val="00084765"/>
    <w:rsid w:val="00085160"/>
    <w:rsid w:val="00087546"/>
    <w:rsid w:val="00093A44"/>
    <w:rsid w:val="000A0B25"/>
    <w:rsid w:val="000A1AB9"/>
    <w:rsid w:val="000A2E37"/>
    <w:rsid w:val="000A79E4"/>
    <w:rsid w:val="000C6317"/>
    <w:rsid w:val="000D2628"/>
    <w:rsid w:val="000D291C"/>
    <w:rsid w:val="000D4FCB"/>
    <w:rsid w:val="000D7347"/>
    <w:rsid w:val="000E7D73"/>
    <w:rsid w:val="00102A4D"/>
    <w:rsid w:val="00103BCC"/>
    <w:rsid w:val="00106C5E"/>
    <w:rsid w:val="00110F7E"/>
    <w:rsid w:val="0011303A"/>
    <w:rsid w:val="0011788B"/>
    <w:rsid w:val="00127FFC"/>
    <w:rsid w:val="00130447"/>
    <w:rsid w:val="001312C3"/>
    <w:rsid w:val="00131523"/>
    <w:rsid w:val="001337E1"/>
    <w:rsid w:val="0014112C"/>
    <w:rsid w:val="001524F5"/>
    <w:rsid w:val="00153D8F"/>
    <w:rsid w:val="00185EBD"/>
    <w:rsid w:val="00187DA8"/>
    <w:rsid w:val="00190BD9"/>
    <w:rsid w:val="00195B36"/>
    <w:rsid w:val="001A7B1D"/>
    <w:rsid w:val="001B6764"/>
    <w:rsid w:val="001C1307"/>
    <w:rsid w:val="001E49B9"/>
    <w:rsid w:val="001F170A"/>
    <w:rsid w:val="00213897"/>
    <w:rsid w:val="00216C0E"/>
    <w:rsid w:val="00217E6F"/>
    <w:rsid w:val="00235A12"/>
    <w:rsid w:val="0023673B"/>
    <w:rsid w:val="00240864"/>
    <w:rsid w:val="00241D62"/>
    <w:rsid w:val="00243B2F"/>
    <w:rsid w:val="00245F7B"/>
    <w:rsid w:val="002462FB"/>
    <w:rsid w:val="00250A82"/>
    <w:rsid w:val="00262439"/>
    <w:rsid w:val="00263507"/>
    <w:rsid w:val="00263C1E"/>
    <w:rsid w:val="002747CE"/>
    <w:rsid w:val="00276496"/>
    <w:rsid w:val="00276C0D"/>
    <w:rsid w:val="00281C10"/>
    <w:rsid w:val="00282AD4"/>
    <w:rsid w:val="00291DC4"/>
    <w:rsid w:val="00296199"/>
    <w:rsid w:val="002A47C5"/>
    <w:rsid w:val="002A6DF6"/>
    <w:rsid w:val="002B13AB"/>
    <w:rsid w:val="002B4973"/>
    <w:rsid w:val="002B57FF"/>
    <w:rsid w:val="002C0BCF"/>
    <w:rsid w:val="002C37A6"/>
    <w:rsid w:val="002D6209"/>
    <w:rsid w:val="002D6EA5"/>
    <w:rsid w:val="002E30CC"/>
    <w:rsid w:val="002F5685"/>
    <w:rsid w:val="00302F01"/>
    <w:rsid w:val="00307850"/>
    <w:rsid w:val="003114E7"/>
    <w:rsid w:val="0031201B"/>
    <w:rsid w:val="00313F97"/>
    <w:rsid w:val="003200B1"/>
    <w:rsid w:val="0032540F"/>
    <w:rsid w:val="00326BBD"/>
    <w:rsid w:val="0033163D"/>
    <w:rsid w:val="0033512F"/>
    <w:rsid w:val="00337478"/>
    <w:rsid w:val="00340EEA"/>
    <w:rsid w:val="00343DAD"/>
    <w:rsid w:val="003452E7"/>
    <w:rsid w:val="00345A7A"/>
    <w:rsid w:val="003478F5"/>
    <w:rsid w:val="00350601"/>
    <w:rsid w:val="0036371C"/>
    <w:rsid w:val="00363D27"/>
    <w:rsid w:val="0036573F"/>
    <w:rsid w:val="00366DA8"/>
    <w:rsid w:val="00373E40"/>
    <w:rsid w:val="0037603F"/>
    <w:rsid w:val="003839E8"/>
    <w:rsid w:val="003864B2"/>
    <w:rsid w:val="00394FFC"/>
    <w:rsid w:val="00395B23"/>
    <w:rsid w:val="003A5015"/>
    <w:rsid w:val="003A5978"/>
    <w:rsid w:val="003C7FFA"/>
    <w:rsid w:val="003D00E6"/>
    <w:rsid w:val="003D1086"/>
    <w:rsid w:val="003D621E"/>
    <w:rsid w:val="003D7737"/>
    <w:rsid w:val="003E152F"/>
    <w:rsid w:val="003E2390"/>
    <w:rsid w:val="003E370C"/>
    <w:rsid w:val="003F3606"/>
    <w:rsid w:val="003F4493"/>
    <w:rsid w:val="0040102E"/>
    <w:rsid w:val="0040387C"/>
    <w:rsid w:val="00406D2C"/>
    <w:rsid w:val="00412466"/>
    <w:rsid w:val="0041363F"/>
    <w:rsid w:val="004141C7"/>
    <w:rsid w:val="00414EFB"/>
    <w:rsid w:val="0041540C"/>
    <w:rsid w:val="00417F5E"/>
    <w:rsid w:val="00422590"/>
    <w:rsid w:val="00422C97"/>
    <w:rsid w:val="00424739"/>
    <w:rsid w:val="00425DCB"/>
    <w:rsid w:val="00430F68"/>
    <w:rsid w:val="00443AC3"/>
    <w:rsid w:val="0044601E"/>
    <w:rsid w:val="0044645C"/>
    <w:rsid w:val="004555CD"/>
    <w:rsid w:val="00471ED0"/>
    <w:rsid w:val="00473DF3"/>
    <w:rsid w:val="0048344E"/>
    <w:rsid w:val="004844AB"/>
    <w:rsid w:val="004879FE"/>
    <w:rsid w:val="004924E4"/>
    <w:rsid w:val="00496B6A"/>
    <w:rsid w:val="004A3A30"/>
    <w:rsid w:val="004A3F08"/>
    <w:rsid w:val="004B20CA"/>
    <w:rsid w:val="004B2C43"/>
    <w:rsid w:val="004B4E8C"/>
    <w:rsid w:val="004B50CE"/>
    <w:rsid w:val="004C3DAF"/>
    <w:rsid w:val="004C6BB3"/>
    <w:rsid w:val="004D1171"/>
    <w:rsid w:val="004D2A14"/>
    <w:rsid w:val="004E0EC2"/>
    <w:rsid w:val="004E23B9"/>
    <w:rsid w:val="004E3444"/>
    <w:rsid w:val="0050158B"/>
    <w:rsid w:val="00513FA8"/>
    <w:rsid w:val="00514764"/>
    <w:rsid w:val="005256A4"/>
    <w:rsid w:val="00530F54"/>
    <w:rsid w:val="0053221C"/>
    <w:rsid w:val="00540996"/>
    <w:rsid w:val="005418C9"/>
    <w:rsid w:val="00542CE1"/>
    <w:rsid w:val="00553DBD"/>
    <w:rsid w:val="005572AE"/>
    <w:rsid w:val="00561988"/>
    <w:rsid w:val="0056563A"/>
    <w:rsid w:val="005665ED"/>
    <w:rsid w:val="00572AE7"/>
    <w:rsid w:val="00577F43"/>
    <w:rsid w:val="00582FD2"/>
    <w:rsid w:val="0058545B"/>
    <w:rsid w:val="005905FD"/>
    <w:rsid w:val="00592757"/>
    <w:rsid w:val="00596DA4"/>
    <w:rsid w:val="00597686"/>
    <w:rsid w:val="005A0346"/>
    <w:rsid w:val="005A4BAC"/>
    <w:rsid w:val="005B7D1B"/>
    <w:rsid w:val="005C1594"/>
    <w:rsid w:val="005C1E28"/>
    <w:rsid w:val="005C20A3"/>
    <w:rsid w:val="005D05C4"/>
    <w:rsid w:val="005D0A12"/>
    <w:rsid w:val="005D0D5D"/>
    <w:rsid w:val="005D4B39"/>
    <w:rsid w:val="005E00CA"/>
    <w:rsid w:val="005E70B0"/>
    <w:rsid w:val="005E7BCA"/>
    <w:rsid w:val="005F2E91"/>
    <w:rsid w:val="005F46F4"/>
    <w:rsid w:val="005F4DF1"/>
    <w:rsid w:val="0060268A"/>
    <w:rsid w:val="006117DD"/>
    <w:rsid w:val="00612638"/>
    <w:rsid w:val="00613724"/>
    <w:rsid w:val="006145DF"/>
    <w:rsid w:val="00616C37"/>
    <w:rsid w:val="006218C7"/>
    <w:rsid w:val="0062426A"/>
    <w:rsid w:val="006270B1"/>
    <w:rsid w:val="006277B6"/>
    <w:rsid w:val="00635722"/>
    <w:rsid w:val="00640447"/>
    <w:rsid w:val="00642FB7"/>
    <w:rsid w:val="00646CB4"/>
    <w:rsid w:val="00651BC3"/>
    <w:rsid w:val="00651D1C"/>
    <w:rsid w:val="0065646C"/>
    <w:rsid w:val="00657085"/>
    <w:rsid w:val="00671588"/>
    <w:rsid w:val="00684FB2"/>
    <w:rsid w:val="006856E4"/>
    <w:rsid w:val="00694187"/>
    <w:rsid w:val="0069716E"/>
    <w:rsid w:val="006A20BF"/>
    <w:rsid w:val="006A3BC1"/>
    <w:rsid w:val="006B2900"/>
    <w:rsid w:val="006B49AF"/>
    <w:rsid w:val="006B7088"/>
    <w:rsid w:val="006C6380"/>
    <w:rsid w:val="006E6247"/>
    <w:rsid w:val="006E6289"/>
    <w:rsid w:val="00701CD0"/>
    <w:rsid w:val="00723875"/>
    <w:rsid w:val="007248CF"/>
    <w:rsid w:val="00740360"/>
    <w:rsid w:val="00743978"/>
    <w:rsid w:val="007443B7"/>
    <w:rsid w:val="00744B49"/>
    <w:rsid w:val="007556FB"/>
    <w:rsid w:val="0076606B"/>
    <w:rsid w:val="00771E03"/>
    <w:rsid w:val="007756A9"/>
    <w:rsid w:val="00780A1B"/>
    <w:rsid w:val="00786A56"/>
    <w:rsid w:val="007874C0"/>
    <w:rsid w:val="00794859"/>
    <w:rsid w:val="007A1644"/>
    <w:rsid w:val="007A7E2A"/>
    <w:rsid w:val="007B243F"/>
    <w:rsid w:val="007B627B"/>
    <w:rsid w:val="007C10F5"/>
    <w:rsid w:val="007C6DF4"/>
    <w:rsid w:val="007D27B7"/>
    <w:rsid w:val="007D3298"/>
    <w:rsid w:val="007E0A7A"/>
    <w:rsid w:val="007E6CF4"/>
    <w:rsid w:val="007E741B"/>
    <w:rsid w:val="007F1917"/>
    <w:rsid w:val="007F267C"/>
    <w:rsid w:val="0080181F"/>
    <w:rsid w:val="00803F1C"/>
    <w:rsid w:val="00810B6C"/>
    <w:rsid w:val="00811AB9"/>
    <w:rsid w:val="008173CF"/>
    <w:rsid w:val="008275F7"/>
    <w:rsid w:val="0083468E"/>
    <w:rsid w:val="00836ECA"/>
    <w:rsid w:val="00861F94"/>
    <w:rsid w:val="008671EB"/>
    <w:rsid w:val="0087129B"/>
    <w:rsid w:val="00890C58"/>
    <w:rsid w:val="00890F18"/>
    <w:rsid w:val="00893D71"/>
    <w:rsid w:val="008A79AF"/>
    <w:rsid w:val="008B2620"/>
    <w:rsid w:val="008B4A22"/>
    <w:rsid w:val="008B61DC"/>
    <w:rsid w:val="008B6734"/>
    <w:rsid w:val="008B77EA"/>
    <w:rsid w:val="008C0588"/>
    <w:rsid w:val="008C20E6"/>
    <w:rsid w:val="008C474C"/>
    <w:rsid w:val="008C7ABB"/>
    <w:rsid w:val="008D1C44"/>
    <w:rsid w:val="008E42E9"/>
    <w:rsid w:val="008E4F2E"/>
    <w:rsid w:val="008F57D3"/>
    <w:rsid w:val="008F5A3D"/>
    <w:rsid w:val="008F739B"/>
    <w:rsid w:val="00900FAB"/>
    <w:rsid w:val="00927D4E"/>
    <w:rsid w:val="009404BF"/>
    <w:rsid w:val="00943CFE"/>
    <w:rsid w:val="0095176D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90286"/>
    <w:rsid w:val="00992E84"/>
    <w:rsid w:val="00995783"/>
    <w:rsid w:val="009963CE"/>
    <w:rsid w:val="009B0E33"/>
    <w:rsid w:val="009B0F8C"/>
    <w:rsid w:val="009C1227"/>
    <w:rsid w:val="009C14BD"/>
    <w:rsid w:val="009C4F6D"/>
    <w:rsid w:val="009C5113"/>
    <w:rsid w:val="009D5223"/>
    <w:rsid w:val="009D71CF"/>
    <w:rsid w:val="00A00FE8"/>
    <w:rsid w:val="00A05FEF"/>
    <w:rsid w:val="00A12E5D"/>
    <w:rsid w:val="00A22DFB"/>
    <w:rsid w:val="00A26E71"/>
    <w:rsid w:val="00A27604"/>
    <w:rsid w:val="00A27EC6"/>
    <w:rsid w:val="00A318F2"/>
    <w:rsid w:val="00A376C2"/>
    <w:rsid w:val="00A429C2"/>
    <w:rsid w:val="00A5758E"/>
    <w:rsid w:val="00A61D8F"/>
    <w:rsid w:val="00A63846"/>
    <w:rsid w:val="00A73DA3"/>
    <w:rsid w:val="00A740BB"/>
    <w:rsid w:val="00A77811"/>
    <w:rsid w:val="00A82374"/>
    <w:rsid w:val="00A94481"/>
    <w:rsid w:val="00A95A24"/>
    <w:rsid w:val="00AA0E6E"/>
    <w:rsid w:val="00AA6E36"/>
    <w:rsid w:val="00AB5AEE"/>
    <w:rsid w:val="00AB60B9"/>
    <w:rsid w:val="00AB6505"/>
    <w:rsid w:val="00AC2843"/>
    <w:rsid w:val="00AC3E3F"/>
    <w:rsid w:val="00AD2B84"/>
    <w:rsid w:val="00AE17C7"/>
    <w:rsid w:val="00AE1DAE"/>
    <w:rsid w:val="00AE360E"/>
    <w:rsid w:val="00AF2CC6"/>
    <w:rsid w:val="00B00512"/>
    <w:rsid w:val="00B066F3"/>
    <w:rsid w:val="00B12E01"/>
    <w:rsid w:val="00B158D8"/>
    <w:rsid w:val="00B162AD"/>
    <w:rsid w:val="00B17DF8"/>
    <w:rsid w:val="00B26424"/>
    <w:rsid w:val="00B26915"/>
    <w:rsid w:val="00B3310D"/>
    <w:rsid w:val="00B33E20"/>
    <w:rsid w:val="00B379D5"/>
    <w:rsid w:val="00B431E3"/>
    <w:rsid w:val="00B43DD6"/>
    <w:rsid w:val="00B54E2E"/>
    <w:rsid w:val="00B56BDC"/>
    <w:rsid w:val="00B57C64"/>
    <w:rsid w:val="00B613AE"/>
    <w:rsid w:val="00B81BD2"/>
    <w:rsid w:val="00B81EC0"/>
    <w:rsid w:val="00B82EBB"/>
    <w:rsid w:val="00B955EE"/>
    <w:rsid w:val="00B968D1"/>
    <w:rsid w:val="00BB196C"/>
    <w:rsid w:val="00BB1FC0"/>
    <w:rsid w:val="00BB50C6"/>
    <w:rsid w:val="00BC42F8"/>
    <w:rsid w:val="00BD4A63"/>
    <w:rsid w:val="00BD6C9E"/>
    <w:rsid w:val="00BD7472"/>
    <w:rsid w:val="00BE03F2"/>
    <w:rsid w:val="00BE227C"/>
    <w:rsid w:val="00BE50F3"/>
    <w:rsid w:val="00BE7D53"/>
    <w:rsid w:val="00C03303"/>
    <w:rsid w:val="00C139D0"/>
    <w:rsid w:val="00C158B7"/>
    <w:rsid w:val="00C20021"/>
    <w:rsid w:val="00C2376B"/>
    <w:rsid w:val="00C30515"/>
    <w:rsid w:val="00C36E49"/>
    <w:rsid w:val="00C40058"/>
    <w:rsid w:val="00C42F03"/>
    <w:rsid w:val="00C473DA"/>
    <w:rsid w:val="00C509D0"/>
    <w:rsid w:val="00C51331"/>
    <w:rsid w:val="00C52322"/>
    <w:rsid w:val="00C52A69"/>
    <w:rsid w:val="00C5671A"/>
    <w:rsid w:val="00C570BF"/>
    <w:rsid w:val="00C63151"/>
    <w:rsid w:val="00C663FB"/>
    <w:rsid w:val="00C6654E"/>
    <w:rsid w:val="00C70C8D"/>
    <w:rsid w:val="00C72559"/>
    <w:rsid w:val="00C76753"/>
    <w:rsid w:val="00C80CE2"/>
    <w:rsid w:val="00C81EC5"/>
    <w:rsid w:val="00C82F5E"/>
    <w:rsid w:val="00C85013"/>
    <w:rsid w:val="00C86180"/>
    <w:rsid w:val="00C9140F"/>
    <w:rsid w:val="00CA3CAA"/>
    <w:rsid w:val="00CB1AB9"/>
    <w:rsid w:val="00CB25FF"/>
    <w:rsid w:val="00CC6571"/>
    <w:rsid w:val="00CD7A6C"/>
    <w:rsid w:val="00CE0373"/>
    <w:rsid w:val="00CF0AD0"/>
    <w:rsid w:val="00CF1F8C"/>
    <w:rsid w:val="00CF3187"/>
    <w:rsid w:val="00D00374"/>
    <w:rsid w:val="00D0259D"/>
    <w:rsid w:val="00D23989"/>
    <w:rsid w:val="00D31CCC"/>
    <w:rsid w:val="00D375E2"/>
    <w:rsid w:val="00D479FB"/>
    <w:rsid w:val="00D52581"/>
    <w:rsid w:val="00D54F03"/>
    <w:rsid w:val="00D54F35"/>
    <w:rsid w:val="00D63946"/>
    <w:rsid w:val="00D715A7"/>
    <w:rsid w:val="00D7198C"/>
    <w:rsid w:val="00D72D81"/>
    <w:rsid w:val="00D7659E"/>
    <w:rsid w:val="00D816EB"/>
    <w:rsid w:val="00D85351"/>
    <w:rsid w:val="00D86319"/>
    <w:rsid w:val="00D901A3"/>
    <w:rsid w:val="00D9277E"/>
    <w:rsid w:val="00D941E8"/>
    <w:rsid w:val="00D94FA8"/>
    <w:rsid w:val="00D96832"/>
    <w:rsid w:val="00DA229E"/>
    <w:rsid w:val="00DA2839"/>
    <w:rsid w:val="00DC710D"/>
    <w:rsid w:val="00DD0003"/>
    <w:rsid w:val="00DD5F17"/>
    <w:rsid w:val="00DE6A5A"/>
    <w:rsid w:val="00DE7E04"/>
    <w:rsid w:val="00DF37A6"/>
    <w:rsid w:val="00DF5D9D"/>
    <w:rsid w:val="00E066C5"/>
    <w:rsid w:val="00E07A88"/>
    <w:rsid w:val="00E07BAA"/>
    <w:rsid w:val="00E10729"/>
    <w:rsid w:val="00E13D62"/>
    <w:rsid w:val="00E20573"/>
    <w:rsid w:val="00E24F13"/>
    <w:rsid w:val="00E34B16"/>
    <w:rsid w:val="00E457EC"/>
    <w:rsid w:val="00E524EB"/>
    <w:rsid w:val="00E541B7"/>
    <w:rsid w:val="00E54D52"/>
    <w:rsid w:val="00E61E24"/>
    <w:rsid w:val="00E64D1D"/>
    <w:rsid w:val="00E64FFE"/>
    <w:rsid w:val="00E70526"/>
    <w:rsid w:val="00E7301B"/>
    <w:rsid w:val="00E76403"/>
    <w:rsid w:val="00E84AB3"/>
    <w:rsid w:val="00E86925"/>
    <w:rsid w:val="00E947A3"/>
    <w:rsid w:val="00E9497C"/>
    <w:rsid w:val="00EA0200"/>
    <w:rsid w:val="00EA33C6"/>
    <w:rsid w:val="00EA3ADD"/>
    <w:rsid w:val="00EA4E28"/>
    <w:rsid w:val="00EB7065"/>
    <w:rsid w:val="00EC2428"/>
    <w:rsid w:val="00ED4EAC"/>
    <w:rsid w:val="00ED5F10"/>
    <w:rsid w:val="00EE324C"/>
    <w:rsid w:val="00EE44F3"/>
    <w:rsid w:val="00EE6C2B"/>
    <w:rsid w:val="00EF39C6"/>
    <w:rsid w:val="00F048B0"/>
    <w:rsid w:val="00F33D9D"/>
    <w:rsid w:val="00F36C7A"/>
    <w:rsid w:val="00F45A74"/>
    <w:rsid w:val="00F5127A"/>
    <w:rsid w:val="00F5430F"/>
    <w:rsid w:val="00F64F5A"/>
    <w:rsid w:val="00F70638"/>
    <w:rsid w:val="00F72E7D"/>
    <w:rsid w:val="00F75D63"/>
    <w:rsid w:val="00F80F0F"/>
    <w:rsid w:val="00F9130F"/>
    <w:rsid w:val="00F9785E"/>
    <w:rsid w:val="00FA0FB8"/>
    <w:rsid w:val="00FA41B3"/>
    <w:rsid w:val="00FA6B17"/>
    <w:rsid w:val="00FC1515"/>
    <w:rsid w:val="00FC1AAD"/>
    <w:rsid w:val="00FC3E07"/>
    <w:rsid w:val="00FD0E69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2B807-F637-486C-84DC-60587A37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C6BB3"/>
    <w:pPr>
      <w:keepNext/>
      <w:spacing w:before="120" w:after="0" w:line="240" w:lineRule="auto"/>
      <w:ind w:left="567" w:hanging="567"/>
      <w:jc w:val="both"/>
      <w:outlineLvl w:val="1"/>
    </w:pPr>
    <w:rPr>
      <w:rFonts w:ascii="Calibri Light" w:eastAsia="Times New Roman" w:hAnsi="Calibri Light" w:cs="Arial"/>
      <w:bCs/>
      <w:color w:val="1F4E79"/>
      <w:sz w:val="24"/>
      <w:szCs w:val="24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BB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C6BB3"/>
    <w:rPr>
      <w:rFonts w:ascii="Calibri Light" w:eastAsia="Times New Roman" w:hAnsi="Calibri Light" w:cs="Arial"/>
      <w:bCs/>
      <w:color w:val="1F4E79"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B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ext">
    <w:name w:val="text"/>
    <w:basedOn w:val="Normal"/>
    <w:rsid w:val="004C6BB3"/>
    <w:pPr>
      <w:autoSpaceDE w:val="0"/>
      <w:autoSpaceDN w:val="0"/>
      <w:adjustRightInd w:val="0"/>
      <w:spacing w:before="80" w:after="0" w:line="240" w:lineRule="auto"/>
      <w:jc w:val="both"/>
    </w:pPr>
    <w:rPr>
      <w:rFonts w:ascii="Calibri" w:eastAsia="Times New Roman" w:hAnsi="Calibri" w:cs="Arial"/>
      <w:sz w:val="20"/>
      <w:szCs w:val="20"/>
      <w:lang w:val="en-GB" w:eastAsia="it-IT"/>
    </w:rPr>
  </w:style>
  <w:style w:type="paragraph" w:styleId="EndnoteText">
    <w:name w:val="endnote text"/>
    <w:basedOn w:val="Normal"/>
    <w:link w:val="EndnoteTextChar"/>
    <w:semiHidden/>
    <w:rsid w:val="004C6BB3"/>
    <w:pPr>
      <w:spacing w:after="0" w:line="240" w:lineRule="auto"/>
      <w:ind w:left="284" w:hanging="284"/>
      <w:jc w:val="both"/>
    </w:pPr>
    <w:rPr>
      <w:rFonts w:eastAsia="Times New Roman" w:cs="Arial"/>
      <w:sz w:val="18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semiHidden/>
    <w:rsid w:val="004C6BB3"/>
    <w:rPr>
      <w:rFonts w:eastAsia="Times New Roman" w:cs="Arial"/>
      <w:sz w:val="18"/>
      <w:szCs w:val="20"/>
      <w:lang w:eastAsia="it-IT"/>
    </w:rPr>
  </w:style>
  <w:style w:type="character" w:styleId="EndnoteReference">
    <w:name w:val="endnote reference"/>
    <w:rsid w:val="004C6BB3"/>
    <w:rPr>
      <w:vertAlign w:val="superscript"/>
    </w:rPr>
  </w:style>
  <w:style w:type="table" w:styleId="TableGrid">
    <w:name w:val="Table Grid"/>
    <w:basedOn w:val="TableNormal"/>
    <w:uiPriority w:val="39"/>
    <w:rsid w:val="004C6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/>
  </w:style>
  <w:style w:type="paragraph" w:styleId="BalloonText">
    <w:name w:val="Balloon Text"/>
    <w:basedOn w:val="Normal"/>
    <w:link w:val="BalloonTextChar"/>
    <w:semiHidden/>
    <w:unhideWhenUsed/>
    <w:rsid w:val="004C6BB3"/>
    <w:pPr>
      <w:spacing w:before="80" w:after="0" w:line="240" w:lineRule="auto"/>
      <w:jc w:val="both"/>
    </w:pPr>
    <w:rPr>
      <w:rFonts w:ascii="Segoe UI" w:eastAsia="Times New Roman" w:hAnsi="Segoe UI" w:cs="Segoe UI"/>
      <w:sz w:val="18"/>
      <w:szCs w:val="18"/>
      <w:lang w:eastAsia="it-IT"/>
    </w:rPr>
  </w:style>
  <w:style w:type="character" w:customStyle="1" w:styleId="BalloonTextChar">
    <w:name w:val="Balloon Text Char"/>
    <w:basedOn w:val="DefaultParagraphFont"/>
    <w:link w:val="BalloonText"/>
    <w:semiHidden/>
    <w:rsid w:val="004C6BB3"/>
    <w:rPr>
      <w:rFonts w:ascii="Segoe UI" w:eastAsia="Times New Roman" w:hAnsi="Segoe UI" w:cs="Segoe UI"/>
      <w:sz w:val="18"/>
      <w:szCs w:val="18"/>
      <w:lang w:eastAsia="it-IT"/>
    </w:rPr>
  </w:style>
  <w:style w:type="table" w:styleId="TableGridLight">
    <w:name w:val="Grid Table Light"/>
    <w:basedOn w:val="TableNormal"/>
    <w:uiPriority w:val="40"/>
    <w:rsid w:val="004C6BB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tit">
    <w:name w:val="tabletit"/>
    <w:basedOn w:val="Heading3"/>
    <w:rsid w:val="004C6BB3"/>
    <w:pPr>
      <w:keepNext w:val="0"/>
      <w:keepLines w:val="0"/>
      <w:overflowPunct w:val="0"/>
      <w:autoSpaceDE w:val="0"/>
      <w:autoSpaceDN w:val="0"/>
      <w:adjustRightInd w:val="0"/>
      <w:spacing w:before="180" w:after="80"/>
      <w:jc w:val="center"/>
      <w:textAlignment w:val="baseline"/>
      <w:outlineLvl w:val="9"/>
    </w:pPr>
    <w:rPr>
      <w:rFonts w:ascii="Calibri Light" w:eastAsia="Times New Roman" w:hAnsi="Calibri Light" w:cs="Arial"/>
      <w:b/>
      <w:color w:val="1F4E79"/>
      <w:sz w:val="18"/>
      <w:szCs w:val="20"/>
      <w:lang w:eastAsia="it-IT"/>
    </w:rPr>
  </w:style>
  <w:style w:type="paragraph" w:customStyle="1" w:styleId="tabtext">
    <w:name w:val="tabtext"/>
    <w:basedOn w:val="Normal"/>
    <w:qFormat/>
    <w:rsid w:val="004C6BB3"/>
    <w:pPr>
      <w:spacing w:before="20" w:after="20" w:line="240" w:lineRule="auto"/>
    </w:pPr>
    <w:rPr>
      <w:rFonts w:eastAsia="Times New Roman" w:cstheme="minorHAnsi"/>
      <w:sz w:val="16"/>
      <w:szCs w:val="18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4C6BB3"/>
    <w:pPr>
      <w:tabs>
        <w:tab w:val="center" w:pos="4819"/>
        <w:tab w:val="right" w:pos="9638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C6BB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C6BB3"/>
  </w:style>
  <w:style w:type="paragraph" w:styleId="ListParagraph">
    <w:name w:val="List Paragraph"/>
    <w:basedOn w:val="Normal"/>
    <w:uiPriority w:val="34"/>
    <w:qFormat/>
    <w:rsid w:val="004C6BB3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C6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default-style">
    <w:name w:val="x_default-style"/>
    <w:basedOn w:val="Normal"/>
    <w:rsid w:val="004C6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4C6BB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6B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6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BB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BB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C6BB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C6BB3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attere"/>
    <w:rsid w:val="004C6BB3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4C6BB3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4C6BB3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4C6BB3"/>
    <w:rPr>
      <w:rFonts w:ascii="Calibri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C6BB3"/>
  </w:style>
  <w:style w:type="paragraph" w:styleId="PlainText">
    <w:name w:val="Plain Text"/>
    <w:basedOn w:val="Normal"/>
    <w:link w:val="PlainTextChar"/>
    <w:uiPriority w:val="99"/>
    <w:unhideWhenUsed/>
    <w:rsid w:val="004C6BB3"/>
    <w:pPr>
      <w:spacing w:after="0" w:line="240" w:lineRule="auto"/>
    </w:pPr>
    <w:rPr>
      <w:rFonts w:ascii="Consolas" w:hAnsi="Consolas"/>
      <w:sz w:val="21"/>
      <w:szCs w:val="21"/>
      <w:lang w:val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4C6BB3"/>
    <w:rPr>
      <w:rFonts w:ascii="Consolas" w:hAnsi="Consolas"/>
      <w:sz w:val="21"/>
      <w:szCs w:val="21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4</Words>
  <Characters>7837</Characters>
  <Application>Microsoft Office Word</Application>
  <DocSecurity>0</DocSecurity>
  <Lines>65</Lines>
  <Paragraphs>18</Paragraphs>
  <ScaleCrop>false</ScaleCrop>
  <Company/>
  <LinksUpToDate>false</LinksUpToDate>
  <CharactersWithSpaces>9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6-23T10:49:00Z</dcterms:created>
  <dcterms:modified xsi:type="dcterms:W3CDTF">2021-06-23T10:50:00Z</dcterms:modified>
</cp:coreProperties>
</file>